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06CE8" w14:textId="77777777" w:rsidR="00154E5D" w:rsidRPr="00135026" w:rsidRDefault="00154E5D" w:rsidP="00154E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6EC1FF" w14:textId="77777777" w:rsidR="00135026" w:rsidRPr="00135026" w:rsidRDefault="00135026" w:rsidP="00154E5D">
      <w:pPr>
        <w:jc w:val="right"/>
        <w:rPr>
          <w:rFonts w:ascii="Times New Roman" w:hAnsi="Times New Roman" w:cs="Times New Roman"/>
          <w:sz w:val="40"/>
          <w:szCs w:val="40"/>
          <w:lang w:val="en-US"/>
        </w:rPr>
      </w:pPr>
      <w:r w:rsidRPr="00135026">
        <w:rPr>
          <w:rFonts w:ascii="Times New Roman" w:hAnsi="Times New Roman" w:cs="Times New Roman"/>
          <w:sz w:val="40"/>
          <w:szCs w:val="40"/>
          <w:lang w:val="en-US"/>
        </w:rPr>
        <w:t>Patient</w:t>
      </w:r>
    </w:p>
    <w:p w14:paraId="0F151294" w14:textId="77777777" w:rsidR="00135026" w:rsidRPr="00135026" w:rsidRDefault="00135026" w:rsidP="00135026">
      <w:pPr>
        <w:jc w:val="center"/>
        <w:rPr>
          <w:rFonts w:ascii="Times New Roman" w:hAnsi="Times New Roman" w:cs="Times New Roman"/>
          <w:sz w:val="56"/>
          <w:szCs w:val="56"/>
          <w:lang w:val="en-US"/>
        </w:rPr>
      </w:pPr>
      <w:r w:rsidRPr="00135026">
        <w:rPr>
          <w:rFonts w:ascii="Times New Roman" w:hAnsi="Times New Roman" w:cs="Times New Roman"/>
          <w:sz w:val="56"/>
          <w:szCs w:val="56"/>
          <w:lang w:val="en-US"/>
        </w:rPr>
        <w:t>Questionnaire POLST* document</w:t>
      </w:r>
    </w:p>
    <w:p w14:paraId="3676816C" w14:textId="65BAADBB" w:rsidR="00135026" w:rsidRPr="00135026" w:rsidRDefault="00135026" w:rsidP="00135026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135026">
        <w:rPr>
          <w:rFonts w:ascii="Times New Roman" w:hAnsi="Times New Roman" w:cs="Times New Roman"/>
          <w:sz w:val="40"/>
          <w:szCs w:val="40"/>
          <w:lang w:val="en-US"/>
        </w:rPr>
        <w:t>(*</w:t>
      </w:r>
      <w:r w:rsidR="004A55E7">
        <w:rPr>
          <w:rFonts w:ascii="Times New Roman" w:hAnsi="Times New Roman"/>
          <w:sz w:val="36"/>
          <w:szCs w:val="36"/>
          <w:lang w:val="en-US"/>
        </w:rPr>
        <w:t xml:space="preserve">Patient </w:t>
      </w:r>
      <w:r w:rsidRPr="00135026">
        <w:rPr>
          <w:rFonts w:ascii="Times New Roman" w:hAnsi="Times New Roman"/>
          <w:sz w:val="36"/>
          <w:szCs w:val="36"/>
          <w:lang w:val="en-US"/>
        </w:rPr>
        <w:t>and</w:t>
      </w:r>
      <w:r w:rsidR="004A55E7">
        <w:rPr>
          <w:rFonts w:ascii="Times New Roman" w:hAnsi="Times New Roman"/>
          <w:sz w:val="36"/>
          <w:szCs w:val="36"/>
          <w:lang w:val="en-US"/>
        </w:rPr>
        <w:t xml:space="preserve"> </w:t>
      </w:r>
      <w:r w:rsidRPr="00135026">
        <w:rPr>
          <w:rFonts w:ascii="Times New Roman" w:hAnsi="Times New Roman"/>
          <w:sz w:val="36"/>
          <w:szCs w:val="36"/>
          <w:lang w:val="en-US"/>
        </w:rPr>
        <w:t>Physician Decisions for End-of-Life)</w:t>
      </w:r>
    </w:p>
    <w:p w14:paraId="7B4FD4E9" w14:textId="77777777" w:rsidR="00135026" w:rsidRPr="00135026" w:rsidRDefault="00135026" w:rsidP="00A22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7F631" w14:textId="77777777" w:rsidR="00154E5D" w:rsidRPr="00135026" w:rsidRDefault="00135026" w:rsidP="00154E5D">
      <w:pPr>
        <w:jc w:val="right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e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>: _______________</w:t>
      </w:r>
    </w:p>
    <w:p w14:paraId="069C7FE9" w14:textId="77777777" w:rsidR="00154E5D" w:rsidRPr="00135026" w:rsidRDefault="00135026" w:rsidP="00154E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e first questions are about</w:t>
      </w:r>
      <w:r w:rsidR="00154E5D" w:rsidRPr="001350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ersonal information.</w:t>
      </w:r>
    </w:p>
    <w:p w14:paraId="3CE3B369" w14:textId="4E1F6760" w:rsidR="00154E5D" w:rsidRPr="00135026" w:rsidRDefault="00135026" w:rsidP="00154E5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  <w:t>__________ years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6668B9B" w14:textId="471D3F71" w:rsidR="00154E5D" w:rsidRPr="00135026" w:rsidRDefault="00135026" w:rsidP="00154E5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A22858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154E5D"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154E5D"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le</w:t>
      </w:r>
      <w:r w:rsidR="00A22858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  </w:t>
      </w:r>
      <w:r w:rsidR="00154E5D"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Female</w:t>
      </w:r>
      <w:r w:rsidR="00154E5D"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</w:p>
    <w:p w14:paraId="27065F39" w14:textId="77777777" w:rsidR="00154E5D" w:rsidRPr="00135026" w:rsidRDefault="00154E5D" w:rsidP="00154E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7FE41A" w14:textId="77777777" w:rsidR="00154E5D" w:rsidRPr="00135026" w:rsidRDefault="00135026" w:rsidP="00154E5D">
      <w:pP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e next questions are about your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experi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POLST document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lease read the questions and options for answers caref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 xml:space="preserve">ully and choose the answer that </w:t>
      </w:r>
      <w:r>
        <w:rPr>
          <w:rFonts w:ascii="Times New Roman" w:hAnsi="Times New Roman" w:cs="Times New Roman"/>
          <w:sz w:val="24"/>
          <w:szCs w:val="24"/>
          <w:lang w:val="en-US"/>
        </w:rPr>
        <w:t>fits best.</w:t>
      </w:r>
    </w:p>
    <w:p w14:paraId="575E7D7B" w14:textId="77777777" w:rsidR="00154E5D" w:rsidRPr="00135026" w:rsidRDefault="008F612E" w:rsidP="00154E5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find the POLST document readable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154E5D" w:rsidRPr="00135026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5F00AED3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 w:rsidR="00135026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 w:rsidR="0013502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383FB802" w14:textId="77777777" w:rsidR="00154E5D" w:rsidRDefault="008F612E" w:rsidP="00154E5D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no, why not?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82F904" w14:textId="77777777" w:rsidR="00135026" w:rsidRPr="00135026" w:rsidRDefault="00135026" w:rsidP="00154E5D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E981BEB" w14:textId="77777777" w:rsidR="00154E5D" w:rsidRPr="00135026" w:rsidRDefault="008F612E" w:rsidP="00154E5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find the POLST document understandable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154E5D" w:rsidRPr="00135026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0C73DDD1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4114D6D" w14:textId="77777777" w:rsidR="00154E5D" w:rsidRDefault="008F612E" w:rsidP="00154E5D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no, what is not understandable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D438C6" w14:textId="77777777" w:rsidR="00135026" w:rsidRPr="00135026" w:rsidRDefault="00135026" w:rsidP="00154E5D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692C62C" w14:textId="45ADBC9C" w:rsidR="00154E5D" w:rsidRPr="00135026" w:rsidRDefault="002A5ACB" w:rsidP="00154E5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found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 xml:space="preserve">level of information in the POLST document was: </w:t>
      </w:r>
    </w:p>
    <w:p w14:paraId="47C928FA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 xml:space="preserve"> Much less than I needed</w:t>
      </w:r>
    </w:p>
    <w:p w14:paraId="0B35D1FF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20720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720720">
        <w:rPr>
          <w:rFonts w:ascii="Times New Roman" w:hAnsi="Times New Roman" w:cs="Times New Roman"/>
          <w:sz w:val="24"/>
          <w:szCs w:val="24"/>
          <w:lang w:val="en-US"/>
        </w:rPr>
        <w:t xml:space="preserve"> little less than I needed</w:t>
      </w:r>
    </w:p>
    <w:p w14:paraId="2AC5C894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 xml:space="preserve"> Appropriate</w:t>
      </w:r>
    </w:p>
    <w:p w14:paraId="00AC9E4D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>A little more than I needed</w:t>
      </w:r>
    </w:p>
    <w:p w14:paraId="79419CDA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 xml:space="preserve"> Much more than I needed</w:t>
      </w:r>
    </w:p>
    <w:p w14:paraId="652B4FD4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 xml:space="preserve"> Don´t know</w:t>
      </w:r>
    </w:p>
    <w:p w14:paraId="49A26E54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</w:p>
    <w:p w14:paraId="776F5F15" w14:textId="77777777" w:rsidR="00154E5D" w:rsidRPr="00135026" w:rsidRDefault="00720720" w:rsidP="00154E5D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o you find there is information in the POLS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ocument, tha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hould either be added or removed? </w:t>
      </w:r>
    </w:p>
    <w:p w14:paraId="069FAF47" w14:textId="77777777" w:rsidR="00154E5D" w:rsidRPr="00135026" w:rsidRDefault="00154E5D" w:rsidP="00154E5D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F612E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proofErr w:type="gramEnd"/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3713FA01" w14:textId="77777777" w:rsidR="00154E5D" w:rsidRPr="00135026" w:rsidRDefault="00720720" w:rsidP="00154E5D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es, what could be added and/or removed: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46ACF95" w14:textId="77777777" w:rsidR="00154E5D" w:rsidRPr="00135026" w:rsidRDefault="00154E5D" w:rsidP="00154E5D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60AA4B16" w14:textId="77777777" w:rsidR="00154E5D" w:rsidRPr="008F612E" w:rsidRDefault="008F612E" w:rsidP="008F612E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F612E">
        <w:rPr>
          <w:rFonts w:ascii="Times New Roman" w:hAnsi="Times New Roman" w:cs="Times New Roman"/>
          <w:sz w:val="24"/>
          <w:szCs w:val="24"/>
          <w:lang w:val="en-US"/>
        </w:rPr>
        <w:t>To which degree did you find that the POLST form was usable to talk about wishes for lev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>of life-sustaining treatment?</w:t>
      </w:r>
    </w:p>
    <w:p w14:paraId="000F8188" w14:textId="0E05537C" w:rsidR="00154E5D" w:rsidRPr="00135026" w:rsidRDefault="00A22858" w:rsidP="00154E5D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conversation with me (my 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>family member) and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072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physician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DE8FF84" w14:textId="77777777" w:rsidR="00154E5D" w:rsidRPr="00135026" w:rsidRDefault="00154E5D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F612E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a very high degree</w:t>
      </w:r>
    </w:p>
    <w:p w14:paraId="1E9F653D" w14:textId="77777777" w:rsidR="00154E5D" w:rsidRPr="00135026" w:rsidRDefault="00154E5D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F612E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a high degree</w:t>
      </w:r>
    </w:p>
    <w:p w14:paraId="63FBA734" w14:textId="77777777" w:rsidR="00154E5D" w:rsidRPr="00135026" w:rsidRDefault="00154E5D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F612E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some degree</w:t>
      </w:r>
    </w:p>
    <w:p w14:paraId="484A721F" w14:textId="77777777" w:rsidR="00154E5D" w:rsidRPr="00135026" w:rsidRDefault="00154E5D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F612E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a lesser degree</w:t>
      </w:r>
    </w:p>
    <w:p w14:paraId="6B08EF3E" w14:textId="77777777" w:rsidR="00154E5D" w:rsidRPr="00135026" w:rsidRDefault="00154E5D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F612E"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14:paraId="50CF1183" w14:textId="77777777" w:rsidR="00154E5D" w:rsidRPr="00135026" w:rsidRDefault="00154E5D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F612E"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 w:rsidR="008F612E">
        <w:rPr>
          <w:rFonts w:ascii="Times New Roman" w:hAnsi="Times New Roman" w:cs="Times New Roman"/>
          <w:sz w:val="24"/>
          <w:szCs w:val="24"/>
          <w:lang w:val="en-US"/>
        </w:rPr>
        <w:t xml:space="preserve"> applicable</w:t>
      </w:r>
    </w:p>
    <w:p w14:paraId="32DFAF53" w14:textId="77777777" w:rsidR="00154E5D" w:rsidRDefault="00720720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comments </w:t>
      </w:r>
      <w:r w:rsidR="00154E5D" w:rsidRPr="00135026">
        <w:rPr>
          <w:rFonts w:ascii="Times New Roman" w:hAnsi="Times New Roman" w:cs="Times New Roman"/>
          <w:sz w:val="24"/>
          <w:szCs w:val="24"/>
          <w:lang w:val="en-US"/>
        </w:rPr>
        <w:t>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_____________</w:t>
      </w:r>
    </w:p>
    <w:p w14:paraId="4A55C9BC" w14:textId="77777777" w:rsidR="00720720" w:rsidRDefault="00720720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8290F2E" w14:textId="0D2317F0" w:rsidR="00720720" w:rsidRPr="00135026" w:rsidRDefault="00A22858" w:rsidP="00720720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conversation between me (my </w:t>
      </w:r>
      <w:r w:rsidR="00720720">
        <w:rPr>
          <w:rFonts w:ascii="Times New Roman" w:hAnsi="Times New Roman" w:cs="Times New Roman"/>
          <w:sz w:val="24"/>
          <w:szCs w:val="24"/>
          <w:lang w:val="en-US"/>
        </w:rPr>
        <w:t>family member) and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720720"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nurs</w:t>
      </w:r>
      <w:r w:rsidR="00EA29F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</w:t>
      </w:r>
      <w:r w:rsidR="00720720" w:rsidRPr="0013502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A384867" w14:textId="77777777" w:rsidR="00720720" w:rsidRPr="00135026" w:rsidRDefault="00720720" w:rsidP="00720720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very high degree</w:t>
      </w:r>
    </w:p>
    <w:p w14:paraId="1C3E7874" w14:textId="77777777" w:rsidR="00720720" w:rsidRPr="00135026" w:rsidRDefault="00720720" w:rsidP="00720720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high degree</w:t>
      </w:r>
    </w:p>
    <w:p w14:paraId="239FB63C" w14:textId="77777777" w:rsidR="00720720" w:rsidRPr="00135026" w:rsidRDefault="00720720" w:rsidP="00720720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me degree</w:t>
      </w:r>
    </w:p>
    <w:p w14:paraId="411EE933" w14:textId="77777777" w:rsidR="00720720" w:rsidRPr="00135026" w:rsidRDefault="00720720" w:rsidP="00720720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lesser degree</w:t>
      </w:r>
    </w:p>
    <w:p w14:paraId="59E5155B" w14:textId="77777777" w:rsidR="00720720" w:rsidRPr="00135026" w:rsidRDefault="00720720" w:rsidP="00720720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14:paraId="44711701" w14:textId="77777777" w:rsidR="00A22858" w:rsidRPr="00135026" w:rsidRDefault="00A22858" w:rsidP="00A2285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plicable</w:t>
      </w:r>
    </w:p>
    <w:p w14:paraId="40358DE8" w14:textId="0A452347" w:rsidR="002A5ACB" w:rsidRPr="00A11588" w:rsidRDefault="00A22858" w:rsidP="00A1158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comments 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>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_____________</w:t>
      </w:r>
    </w:p>
    <w:p w14:paraId="5D9868C2" w14:textId="77777777" w:rsidR="002A5ACB" w:rsidRPr="00135026" w:rsidRDefault="002A5ACB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48E3AE70" w14:textId="77777777" w:rsidR="00154E5D" w:rsidRPr="00135026" w:rsidRDefault="00154E5D" w:rsidP="00154E5D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61A7DB86" w14:textId="77777777" w:rsidR="00A22858" w:rsidRPr="00135026" w:rsidRDefault="00A22858" w:rsidP="00A22858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conversation between me and my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amily members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F9D7F8A" w14:textId="77777777" w:rsidR="00A22858" w:rsidRPr="00135026" w:rsidRDefault="00A22858" w:rsidP="00A2285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very high degree</w:t>
      </w:r>
    </w:p>
    <w:p w14:paraId="5832C57F" w14:textId="77777777" w:rsidR="00A22858" w:rsidRPr="00135026" w:rsidRDefault="00A22858" w:rsidP="00A2285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high degree</w:t>
      </w:r>
    </w:p>
    <w:p w14:paraId="2ECF766C" w14:textId="77777777" w:rsidR="00A22858" w:rsidRPr="00135026" w:rsidRDefault="00A22858" w:rsidP="00A2285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me degree</w:t>
      </w:r>
    </w:p>
    <w:p w14:paraId="67FEEC8B" w14:textId="77777777" w:rsidR="00A22858" w:rsidRPr="00135026" w:rsidRDefault="00A22858" w:rsidP="00A2285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lesser degree</w:t>
      </w:r>
    </w:p>
    <w:p w14:paraId="39C56C22" w14:textId="77777777" w:rsidR="00A22858" w:rsidRPr="00135026" w:rsidRDefault="00A22858" w:rsidP="00A2285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14:paraId="65D233CF" w14:textId="77777777" w:rsidR="00A22858" w:rsidRPr="00135026" w:rsidRDefault="00A22858" w:rsidP="00A2285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plicable</w:t>
      </w:r>
    </w:p>
    <w:p w14:paraId="4C1A75C6" w14:textId="77777777" w:rsidR="00154E5D" w:rsidRDefault="00A22858" w:rsidP="00A2285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comments 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>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_____________</w:t>
      </w:r>
    </w:p>
    <w:p w14:paraId="2E250426" w14:textId="77777777" w:rsidR="00A22858" w:rsidRPr="00135026" w:rsidRDefault="00A22858" w:rsidP="00A2285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5D1CE9C3" w14:textId="77777777" w:rsidR="00A22858" w:rsidRDefault="00A22858" w:rsidP="00A22858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do you find is good and/or less good about the POLST document?</w:t>
      </w:r>
    </w:p>
    <w:p w14:paraId="3940D461" w14:textId="77777777" w:rsidR="00A22858" w:rsidRPr="00A22858" w:rsidRDefault="00A22858" w:rsidP="00A22858">
      <w:pPr>
        <w:pStyle w:val="Listeafsnit"/>
        <w:rPr>
          <w:rFonts w:ascii="Times New Roman" w:hAnsi="Times New Roman" w:cs="Times New Roman"/>
          <w:sz w:val="24"/>
          <w:szCs w:val="24"/>
          <w:lang w:val="en-US"/>
        </w:rPr>
      </w:pPr>
    </w:p>
    <w:p w14:paraId="20E7B2C9" w14:textId="7B464AFB" w:rsidR="002A5ACB" w:rsidRPr="00A11588" w:rsidRDefault="00A22858" w:rsidP="00EA29F1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22858">
        <w:rPr>
          <w:rFonts w:ascii="Times New Roman" w:hAnsi="Times New Roman" w:cs="Times New Roman"/>
          <w:sz w:val="24"/>
          <w:szCs w:val="24"/>
          <w:lang w:val="en-US"/>
        </w:rPr>
        <w:t xml:space="preserve">Do you have other comments or ideas 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Pr="00A22858">
        <w:rPr>
          <w:rFonts w:ascii="Times New Roman" w:hAnsi="Times New Roman" w:cs="Times New Roman"/>
          <w:sz w:val="24"/>
          <w:szCs w:val="24"/>
          <w:lang w:val="en-US"/>
        </w:rPr>
        <w:t xml:space="preserve"> the POLST document?</w:t>
      </w:r>
    </w:p>
    <w:p w14:paraId="18D0895B" w14:textId="4F17083C" w:rsidR="002A5ACB" w:rsidRDefault="008E40D6" w:rsidP="00EA29F1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2A5ACB">
        <w:rPr>
          <w:rFonts w:ascii="Times New Roman" w:hAnsi="Times New Roman" w:cs="Times New Roman"/>
          <w:b/>
          <w:sz w:val="28"/>
          <w:szCs w:val="24"/>
          <w:lang w:val="en-US"/>
        </w:rPr>
        <w:lastRenderedPageBreak/>
        <w:t>Physicians, family members and nurses answered similar questionnaires, apart from the additional and/or</w:t>
      </w:r>
      <w:r w:rsidR="00A11588">
        <w:rPr>
          <w:rFonts w:ascii="Times New Roman" w:hAnsi="Times New Roman" w:cs="Times New Roman"/>
          <w:b/>
          <w:sz w:val="28"/>
          <w:szCs w:val="24"/>
          <w:lang w:val="en-US"/>
        </w:rPr>
        <w:t xml:space="preserve"> adjusted questions added below:</w:t>
      </w:r>
    </w:p>
    <w:p w14:paraId="44B42C5F" w14:textId="77777777" w:rsidR="00A11588" w:rsidRPr="00A11588" w:rsidRDefault="00A11588" w:rsidP="00EA29F1">
      <w:pPr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341556E5" w14:textId="531EF42E" w:rsidR="00EA29F1" w:rsidRPr="002A5ACB" w:rsidRDefault="002A5ACB" w:rsidP="00EA29F1">
      <w:pPr>
        <w:rPr>
          <w:rFonts w:ascii="Times New Roman" w:hAnsi="Times New Roman" w:cs="Times New Roman"/>
          <w:b/>
          <w:sz w:val="32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P</w:t>
      </w:r>
      <w:r w:rsidR="00EA29F1" w:rsidRPr="002A5ACB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hysician</w:t>
      </w:r>
      <w:r w:rsidRPr="002A5ACB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questionnaire:</w:t>
      </w:r>
    </w:p>
    <w:p w14:paraId="34420306" w14:textId="77777777" w:rsidR="00415F86" w:rsidRPr="00135026" w:rsidRDefault="00415F86" w:rsidP="00415F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e first questions are about</w:t>
      </w:r>
      <w:r w:rsidRPr="001350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ersonal information.</w:t>
      </w:r>
    </w:p>
    <w:p w14:paraId="637AD0A6" w14:textId="22744924" w:rsidR="00415F86" w:rsidRPr="00135026" w:rsidRDefault="00415F86" w:rsidP="00415F86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  <w:t>__________ years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4AB84BD" w14:textId="7CF429C0" w:rsidR="00415F86" w:rsidRPr="00415F86" w:rsidRDefault="00415F86" w:rsidP="000F1706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le</w:t>
      </w:r>
      <w:r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  </w:t>
      </w: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Female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</w:p>
    <w:p w14:paraId="3CB50EE0" w14:textId="430FF903" w:rsidR="000F1706" w:rsidRPr="00415F86" w:rsidRDefault="000F1706" w:rsidP="000F1706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15F86">
        <w:rPr>
          <w:rFonts w:ascii="Times New Roman" w:hAnsi="Times New Roman" w:cs="Times New Roman"/>
          <w:sz w:val="24"/>
          <w:szCs w:val="24"/>
          <w:lang w:val="en-US"/>
        </w:rPr>
        <w:t>Profession:</w:t>
      </w:r>
    </w:p>
    <w:p w14:paraId="0908783A" w14:textId="10BBD78A" w:rsidR="000F1706" w:rsidRPr="00135026" w:rsidRDefault="000F170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ospital physician</w:t>
      </w:r>
    </w:p>
    <w:p w14:paraId="24F8FC2C" w14:textId="2476E321" w:rsidR="000F1706" w:rsidRPr="00135026" w:rsidRDefault="000F170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ral practitioner</w:t>
      </w:r>
    </w:p>
    <w:p w14:paraId="28CAA4D1" w14:textId="11C6EB6B" w:rsidR="000F1706" w:rsidRDefault="000F170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ther</w:t>
      </w:r>
    </w:p>
    <w:p w14:paraId="220894FF" w14:textId="77777777" w:rsidR="00415F86" w:rsidRPr="000F1706" w:rsidRDefault="00415F8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6AFFAD64" w14:textId="3F88AF4E" w:rsidR="00415F86" w:rsidRDefault="00415F86" w:rsidP="000F170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7:  </w:t>
      </w:r>
      <w:r w:rsidR="000F1706" w:rsidRPr="000F1706">
        <w:rPr>
          <w:rFonts w:ascii="Times New Roman" w:hAnsi="Times New Roman" w:cs="Times New Roman"/>
          <w:sz w:val="24"/>
          <w:szCs w:val="24"/>
          <w:lang w:val="en-US"/>
        </w:rPr>
        <w:t xml:space="preserve">To which degree did you find that the POLST form 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 xml:space="preserve">useful in discussing </w:t>
      </w:r>
      <w:r>
        <w:rPr>
          <w:rFonts w:ascii="Times New Roman" w:hAnsi="Times New Roman" w:cs="Times New Roman"/>
          <w:sz w:val="24"/>
          <w:szCs w:val="24"/>
          <w:lang w:val="en-US"/>
        </w:rPr>
        <w:t>patient´s wishes</w:t>
      </w:r>
    </w:p>
    <w:p w14:paraId="78657DD9" w14:textId="6899E8A3" w:rsidR="00415F86" w:rsidRPr="000F1706" w:rsidRDefault="00415F86" w:rsidP="000F170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End-of-Life?</w:t>
      </w:r>
    </w:p>
    <w:p w14:paraId="4B7EC445" w14:textId="77777777" w:rsidR="000F1706" w:rsidRPr="00135026" w:rsidRDefault="000F170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very high degree</w:t>
      </w:r>
    </w:p>
    <w:p w14:paraId="593C6128" w14:textId="77777777" w:rsidR="000F1706" w:rsidRPr="00135026" w:rsidRDefault="000F170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high degree</w:t>
      </w:r>
    </w:p>
    <w:p w14:paraId="7C68306B" w14:textId="77777777" w:rsidR="000F1706" w:rsidRPr="00135026" w:rsidRDefault="000F170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ome degree</w:t>
      </w:r>
    </w:p>
    <w:p w14:paraId="4416607F" w14:textId="77777777" w:rsidR="000F1706" w:rsidRPr="00135026" w:rsidRDefault="000F170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lesser degree</w:t>
      </w:r>
    </w:p>
    <w:p w14:paraId="2980CA12" w14:textId="77777777" w:rsidR="000F1706" w:rsidRPr="00135026" w:rsidRDefault="000F170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 all</w:t>
      </w:r>
    </w:p>
    <w:p w14:paraId="4CD4D786" w14:textId="77777777" w:rsidR="000F1706" w:rsidRPr="00135026" w:rsidRDefault="000F1706" w:rsidP="000F170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plicable</w:t>
      </w:r>
    </w:p>
    <w:p w14:paraId="1EDA80BA" w14:textId="52B770A0" w:rsidR="002A5ACB" w:rsidRPr="00A11588" w:rsidRDefault="000F1706" w:rsidP="00A11588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comments 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>_____________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_______________________</w:t>
      </w:r>
    </w:p>
    <w:p w14:paraId="3523F300" w14:textId="77777777" w:rsidR="002A5ACB" w:rsidRDefault="002A5ACB" w:rsidP="000F170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722280" w14:textId="22F17263" w:rsidR="000F1706" w:rsidRPr="002A5ACB" w:rsidRDefault="002A5ACB" w:rsidP="000F1706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F</w:t>
      </w:r>
      <w:r w:rsidR="000F1706" w:rsidRPr="002A5ACB">
        <w:rPr>
          <w:rFonts w:ascii="Times New Roman" w:hAnsi="Times New Roman" w:cs="Times New Roman"/>
          <w:b/>
          <w:sz w:val="28"/>
          <w:szCs w:val="24"/>
          <w:lang w:val="en-US"/>
        </w:rPr>
        <w:t>amily member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 questionnaire:</w:t>
      </w:r>
    </w:p>
    <w:p w14:paraId="533B152F" w14:textId="77777777" w:rsidR="006D56AA" w:rsidRPr="00135026" w:rsidRDefault="006D56AA" w:rsidP="006D56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e first questions are about</w:t>
      </w:r>
      <w:r w:rsidRPr="001350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ersonal information.</w:t>
      </w:r>
    </w:p>
    <w:p w14:paraId="1CA8876A" w14:textId="30F6F271" w:rsidR="006D56AA" w:rsidRPr="00135026" w:rsidRDefault="006D56AA" w:rsidP="006D56AA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  <w:t>__________ years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85FB119" w14:textId="14E98993" w:rsidR="006D56AA" w:rsidRPr="00415F86" w:rsidRDefault="006D56AA" w:rsidP="006D56AA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le</w:t>
      </w:r>
      <w:r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  </w:t>
      </w: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Female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</w:p>
    <w:p w14:paraId="5A19B96A" w14:textId="5A3D41D9" w:rsidR="006D56AA" w:rsidRPr="00415F86" w:rsidRDefault="006D56AA" w:rsidP="006D56AA">
      <w:pPr>
        <w:pStyle w:val="Listeafsnit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lationship to patient</w:t>
      </w:r>
      <w:r w:rsidRPr="00415F8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7EAED3A" w14:textId="3B5EF5E0" w:rsidR="006D56AA" w:rsidRPr="00135026" w:rsidRDefault="006D56AA" w:rsidP="006D56AA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 am the patient´s spouse or 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partner</w:t>
      </w:r>
    </w:p>
    <w:p w14:paraId="28DFB70A" w14:textId="621F9722" w:rsidR="008E40D6" w:rsidRDefault="006D56AA" w:rsidP="008E40D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8E40D6">
        <w:rPr>
          <w:rFonts w:ascii="Times New Roman" w:hAnsi="Times New Roman" w:cs="Times New Roman"/>
          <w:sz w:val="24"/>
          <w:szCs w:val="24"/>
          <w:lang w:val="en-US"/>
        </w:rPr>
        <w:t>I am the patient´s son or daughter</w:t>
      </w:r>
    </w:p>
    <w:p w14:paraId="0D95154D" w14:textId="3729B1DF" w:rsidR="008E40D6" w:rsidRDefault="008E40D6" w:rsidP="008E40D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>I am the patient´s brother or sister</w:t>
      </w:r>
    </w:p>
    <w:p w14:paraId="75098B19" w14:textId="7CFF0693" w:rsidR="008E40D6" w:rsidRPr="008E40D6" w:rsidRDefault="008E40D6" w:rsidP="008E40D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>I am the patient´s father or mother</w:t>
      </w:r>
    </w:p>
    <w:p w14:paraId="0A2A2A0F" w14:textId="1FEDAB59" w:rsidR="008E40D6" w:rsidRPr="008E40D6" w:rsidRDefault="008E40D6" w:rsidP="008E40D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 am </w:t>
      </w:r>
      <w:r w:rsidR="002A5ACB">
        <w:rPr>
          <w:rFonts w:ascii="Times New Roman" w:hAnsi="Times New Roman"/>
          <w:sz w:val="24"/>
          <w:szCs w:val="24"/>
          <w:lang w:val="en-US"/>
        </w:rPr>
        <w:t>a relative of the patient not listed above</w:t>
      </w:r>
    </w:p>
    <w:p w14:paraId="0E9C2B30" w14:textId="13E31473" w:rsidR="008E40D6" w:rsidRPr="008E40D6" w:rsidRDefault="008E40D6" w:rsidP="008E40D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lastRenderedPageBreak/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>I am the patient´s friend</w:t>
      </w:r>
    </w:p>
    <w:p w14:paraId="18318A96" w14:textId="3D0B6ABC" w:rsidR="008E40D6" w:rsidRPr="008E40D6" w:rsidRDefault="008E40D6" w:rsidP="008E40D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>other _______________________________________</w:t>
      </w:r>
    </w:p>
    <w:p w14:paraId="2B5EF5D4" w14:textId="77777777" w:rsidR="008E40D6" w:rsidRPr="008E40D6" w:rsidRDefault="008E40D6" w:rsidP="008E40D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3129DEBC" w14:textId="77777777" w:rsidR="002A5ACB" w:rsidRPr="006D56AA" w:rsidRDefault="002A5ACB" w:rsidP="000F170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5A5B417D" w14:textId="2C56BBA4" w:rsidR="000F1706" w:rsidRPr="002A5ACB" w:rsidRDefault="002A5ACB" w:rsidP="000F1706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2A5ACB">
        <w:rPr>
          <w:rFonts w:ascii="Times New Roman" w:hAnsi="Times New Roman" w:cs="Times New Roman"/>
          <w:b/>
          <w:sz w:val="28"/>
          <w:szCs w:val="24"/>
          <w:lang w:val="en-US"/>
        </w:rPr>
        <w:t>N</w:t>
      </w:r>
      <w:r w:rsidR="000F1706" w:rsidRPr="002A5ACB">
        <w:rPr>
          <w:rFonts w:ascii="Times New Roman" w:hAnsi="Times New Roman" w:cs="Times New Roman"/>
          <w:b/>
          <w:sz w:val="28"/>
          <w:szCs w:val="24"/>
          <w:lang w:val="en-US"/>
        </w:rPr>
        <w:t>ursing staff</w:t>
      </w:r>
      <w:r w:rsidRPr="002A5ACB">
        <w:rPr>
          <w:rFonts w:ascii="Times New Roman" w:hAnsi="Times New Roman" w:cs="Times New Roman"/>
          <w:b/>
          <w:sz w:val="28"/>
          <w:szCs w:val="24"/>
          <w:lang w:val="en-US"/>
        </w:rPr>
        <w:t xml:space="preserve"> questionnaire:</w:t>
      </w:r>
    </w:p>
    <w:p w14:paraId="6177AAD1" w14:textId="77777777" w:rsidR="00415F86" w:rsidRPr="00135026" w:rsidRDefault="00415F86" w:rsidP="00415F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e first questions are about</w:t>
      </w:r>
      <w:r w:rsidRPr="001350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ersonal information.</w:t>
      </w:r>
    </w:p>
    <w:p w14:paraId="46E0FF73" w14:textId="385541E1" w:rsidR="00415F86" w:rsidRPr="00135026" w:rsidRDefault="00415F86" w:rsidP="00415F86">
      <w:pPr>
        <w:pStyle w:val="Listeafsni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</w:r>
      <w:r>
        <w:rPr>
          <w:rFonts w:ascii="Times New Roman" w:hAnsi="Times New Roman" w:cs="Times New Roman"/>
          <w:sz w:val="24"/>
          <w:szCs w:val="24"/>
          <w:lang w:val="en-US"/>
        </w:rPr>
        <w:softHyphen/>
        <w:t>__________ years</w:t>
      </w:r>
      <w:r w:rsidRPr="00135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B4AB5B" w14:textId="47706680" w:rsidR="00415F86" w:rsidRPr="00415F86" w:rsidRDefault="00415F86" w:rsidP="00415F86">
      <w:pPr>
        <w:pStyle w:val="Listeafsni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2A5ACB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le</w:t>
      </w:r>
      <w:r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  </w:t>
      </w: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Female</w:t>
      </w:r>
      <w:r w:rsidRPr="00135026">
        <w:rPr>
          <w:rFonts w:ascii="Times New Roman" w:eastAsia="MS Gothic" w:hAnsi="Times New Roman" w:cs="Times New Roman"/>
          <w:sz w:val="24"/>
          <w:szCs w:val="24"/>
          <w:lang w:val="en-US"/>
        </w:rPr>
        <w:t xml:space="preserve"> </w:t>
      </w:r>
    </w:p>
    <w:p w14:paraId="6E1E8DF5" w14:textId="77777777" w:rsidR="00415F86" w:rsidRPr="00415F86" w:rsidRDefault="00415F86" w:rsidP="00415F86">
      <w:pPr>
        <w:pStyle w:val="Listeafsni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15F86">
        <w:rPr>
          <w:rFonts w:ascii="Times New Roman" w:hAnsi="Times New Roman" w:cs="Times New Roman"/>
          <w:sz w:val="24"/>
          <w:szCs w:val="24"/>
          <w:lang w:val="en-US"/>
        </w:rPr>
        <w:t>Profession:</w:t>
      </w:r>
    </w:p>
    <w:p w14:paraId="2538F048" w14:textId="142B4D94" w:rsidR="00415F86" w:rsidRPr="00135026" w:rsidRDefault="00415F86" w:rsidP="00415F8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gistered Nurse</w:t>
      </w:r>
    </w:p>
    <w:p w14:paraId="1466D2CD" w14:textId="676707AB" w:rsidR="00415F86" w:rsidRPr="00135026" w:rsidRDefault="00415F86" w:rsidP="00415F8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56AA">
        <w:rPr>
          <w:rFonts w:ascii="Times New Roman" w:hAnsi="Times New Roman" w:cs="Times New Roman"/>
          <w:sz w:val="24"/>
          <w:szCs w:val="24"/>
          <w:lang w:val="en-US"/>
        </w:rPr>
        <w:t>Nursing Assistants</w:t>
      </w:r>
    </w:p>
    <w:p w14:paraId="47B1B161" w14:textId="769E199A" w:rsidR="00415F86" w:rsidRDefault="00415F86" w:rsidP="00415F8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 w:rsidR="006D56AA">
        <w:rPr>
          <w:rFonts w:ascii="Times New Roman" w:hAnsi="Times New Roman" w:cs="Times New Roman"/>
          <w:sz w:val="24"/>
          <w:szCs w:val="24"/>
          <w:lang w:val="en-US"/>
        </w:rPr>
        <w:t xml:space="preserve"> Social- and Health Care Helper</w:t>
      </w:r>
    </w:p>
    <w:p w14:paraId="481F5CA7" w14:textId="77777777" w:rsidR="006D56AA" w:rsidRDefault="006D56AA" w:rsidP="006D56AA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135026">
        <w:rPr>
          <w:rFonts w:ascii="MS Mincho" w:eastAsia="MS Mincho" w:hAnsi="MS Mincho" w:cs="MS Mincho" w:hint="eastAsia"/>
          <w:sz w:val="24"/>
          <w:szCs w:val="24"/>
          <w:lang w:val="en-US"/>
        </w:rPr>
        <w:t>☐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ther</w:t>
      </w:r>
    </w:p>
    <w:p w14:paraId="2576581F" w14:textId="77777777" w:rsidR="006D56AA" w:rsidRDefault="006D56AA" w:rsidP="00415F86">
      <w:pPr>
        <w:pStyle w:val="Listeafsnit"/>
        <w:ind w:lef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718DA173" w14:textId="77777777" w:rsidR="00415F86" w:rsidRDefault="00415F86" w:rsidP="000F170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A26DCF" w14:textId="77777777" w:rsidR="000F1706" w:rsidRDefault="000F1706" w:rsidP="00EA29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D03D41" w14:textId="77777777" w:rsidR="000F1706" w:rsidRDefault="000F1706" w:rsidP="00EA29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334F18" w14:textId="77777777" w:rsidR="00EA29F1" w:rsidRDefault="00EA29F1" w:rsidP="00EA29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DC4DAF" w14:textId="77777777" w:rsidR="00EA29F1" w:rsidRPr="00EA29F1" w:rsidRDefault="00EA29F1" w:rsidP="00EA29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6E1082" w14:textId="77777777" w:rsidR="00EA29F1" w:rsidRPr="00EA29F1" w:rsidRDefault="00EA29F1" w:rsidP="00EA29F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A29F1" w:rsidRPr="00EA29F1">
      <w:footerReference w:type="even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026FF" w14:textId="77777777" w:rsidR="008E40D6" w:rsidRDefault="008E40D6" w:rsidP="008E40D6">
      <w:pPr>
        <w:spacing w:after="0" w:line="240" w:lineRule="auto"/>
      </w:pPr>
      <w:r>
        <w:separator/>
      </w:r>
    </w:p>
  </w:endnote>
  <w:endnote w:type="continuationSeparator" w:id="0">
    <w:p w14:paraId="704892F3" w14:textId="77777777" w:rsidR="008E40D6" w:rsidRDefault="008E40D6" w:rsidP="008E4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Mincho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CFBFEA" w14:textId="77777777" w:rsidR="008E40D6" w:rsidRDefault="008E40D6" w:rsidP="00DA2CD8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0115B50F" w14:textId="77777777" w:rsidR="008E40D6" w:rsidRDefault="008E40D6">
    <w:pPr>
      <w:pStyle w:val="Sidefod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DD3E3" w14:textId="11D7AE70" w:rsidR="008E40D6" w:rsidRDefault="008E40D6" w:rsidP="00DA2CD8">
    <w:pPr>
      <w:pStyle w:val="Sidefod"/>
      <w:framePr w:wrap="around" w:vAnchor="text" w:hAnchor="margin" w:xAlign="center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A11588">
      <w:rPr>
        <w:rStyle w:val="Sidetal"/>
        <w:noProof/>
      </w:rPr>
      <w:t>3</w:t>
    </w:r>
    <w:r>
      <w:rPr>
        <w:rStyle w:val="Sidetal"/>
      </w:rPr>
      <w:fldChar w:fldCharType="end"/>
    </w:r>
  </w:p>
  <w:p w14:paraId="139404EE" w14:textId="77777777" w:rsidR="008E40D6" w:rsidRDefault="008E40D6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56184" w14:textId="77777777" w:rsidR="008E40D6" w:rsidRDefault="008E40D6" w:rsidP="008E40D6">
      <w:pPr>
        <w:spacing w:after="0" w:line="240" w:lineRule="auto"/>
      </w:pPr>
      <w:r>
        <w:separator/>
      </w:r>
    </w:p>
  </w:footnote>
  <w:footnote w:type="continuationSeparator" w:id="0">
    <w:p w14:paraId="473B9A10" w14:textId="77777777" w:rsidR="008E40D6" w:rsidRDefault="008E40D6" w:rsidP="008E40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E0C36"/>
    <w:multiLevelType w:val="hybridMultilevel"/>
    <w:tmpl w:val="D82EF49A"/>
    <w:lvl w:ilvl="0" w:tplc="575264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  <w:szCs w:val="24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5F1C57"/>
    <w:multiLevelType w:val="hybridMultilevel"/>
    <w:tmpl w:val="D82EF49A"/>
    <w:lvl w:ilvl="0" w:tplc="575264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  <w:szCs w:val="24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470155"/>
    <w:multiLevelType w:val="hybridMultilevel"/>
    <w:tmpl w:val="D82EF49A"/>
    <w:lvl w:ilvl="0" w:tplc="575264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  <w:szCs w:val="24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A32EF8"/>
    <w:multiLevelType w:val="hybridMultilevel"/>
    <w:tmpl w:val="D82EF49A"/>
    <w:lvl w:ilvl="0" w:tplc="575264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  <w:szCs w:val="24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C71F32"/>
    <w:multiLevelType w:val="hybridMultilevel"/>
    <w:tmpl w:val="D82EF49A"/>
    <w:lvl w:ilvl="0" w:tplc="575264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  <w:szCs w:val="24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E5D"/>
    <w:rsid w:val="000F1706"/>
    <w:rsid w:val="00135026"/>
    <w:rsid w:val="00154E5D"/>
    <w:rsid w:val="002A5ACB"/>
    <w:rsid w:val="00415F86"/>
    <w:rsid w:val="004A55E7"/>
    <w:rsid w:val="006D56AA"/>
    <w:rsid w:val="00720720"/>
    <w:rsid w:val="008E40D6"/>
    <w:rsid w:val="008F2B61"/>
    <w:rsid w:val="008F612E"/>
    <w:rsid w:val="00A11588"/>
    <w:rsid w:val="00A22858"/>
    <w:rsid w:val="00EA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01D1D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E5D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154E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54E5D"/>
    <w:rPr>
      <w:rFonts w:eastAsiaTheme="minorHAnsi"/>
      <w:sz w:val="22"/>
      <w:szCs w:val="22"/>
      <w:lang w:eastAsia="en-US"/>
    </w:rPr>
  </w:style>
  <w:style w:type="paragraph" w:styleId="Listeafsnit">
    <w:name w:val="List Paragraph"/>
    <w:basedOn w:val="Normal"/>
    <w:uiPriority w:val="34"/>
    <w:qFormat/>
    <w:rsid w:val="00154E5D"/>
    <w:pPr>
      <w:ind w:left="720"/>
      <w:contextualSpacing/>
    </w:pPr>
  </w:style>
  <w:style w:type="paragraph" w:styleId="Brdtekst">
    <w:name w:val="Body Text"/>
    <w:link w:val="BrdtekstTegn"/>
    <w:rsid w:val="00154E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customStyle="1" w:styleId="BrdtekstTegn">
    <w:name w:val="Brødtekst Tegn"/>
    <w:basedOn w:val="Standardskrifttypeiafsnit"/>
    <w:link w:val="Brdtekst"/>
    <w:rsid w:val="00154E5D"/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Sidetal">
    <w:name w:val="page number"/>
    <w:basedOn w:val="Standardskrifttypeiafsnit"/>
    <w:uiPriority w:val="99"/>
    <w:semiHidden/>
    <w:unhideWhenUsed/>
    <w:rsid w:val="008E40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E5D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154E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54E5D"/>
    <w:rPr>
      <w:rFonts w:eastAsiaTheme="minorHAnsi"/>
      <w:sz w:val="22"/>
      <w:szCs w:val="22"/>
      <w:lang w:eastAsia="en-US"/>
    </w:rPr>
  </w:style>
  <w:style w:type="paragraph" w:styleId="Listeafsnit">
    <w:name w:val="List Paragraph"/>
    <w:basedOn w:val="Normal"/>
    <w:uiPriority w:val="34"/>
    <w:qFormat/>
    <w:rsid w:val="00154E5D"/>
    <w:pPr>
      <w:ind w:left="720"/>
      <w:contextualSpacing/>
    </w:pPr>
  </w:style>
  <w:style w:type="paragraph" w:styleId="Brdtekst">
    <w:name w:val="Body Text"/>
    <w:link w:val="BrdtekstTegn"/>
    <w:rsid w:val="00154E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customStyle="1" w:styleId="BrdtekstTegn">
    <w:name w:val="Brødtekst Tegn"/>
    <w:basedOn w:val="Standardskrifttypeiafsnit"/>
    <w:link w:val="Brdtekst"/>
    <w:rsid w:val="00154E5D"/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Sidetal">
    <w:name w:val="page number"/>
    <w:basedOn w:val="Standardskrifttypeiafsnit"/>
    <w:uiPriority w:val="99"/>
    <w:semiHidden/>
    <w:unhideWhenUsed/>
    <w:rsid w:val="008E4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5</Words>
  <Characters>278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lsen</Company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e Tuesen</dc:creator>
  <cp:keywords/>
  <dc:description/>
  <cp:lastModifiedBy>Lone Tuesen</cp:lastModifiedBy>
  <cp:revision>2</cp:revision>
  <dcterms:created xsi:type="dcterms:W3CDTF">2021-01-13T21:29:00Z</dcterms:created>
  <dcterms:modified xsi:type="dcterms:W3CDTF">2021-01-13T21:29:00Z</dcterms:modified>
</cp:coreProperties>
</file>